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2DC39" w14:textId="77777777" w:rsidR="00A07774" w:rsidRDefault="00436455" w:rsidP="00A07774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A81A9CC" wp14:editId="0267D5AD">
            <wp:extent cx="7684756" cy="5238115"/>
            <wp:effectExtent l="0" t="0" r="0" b="0"/>
            <wp:docPr id="2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73616" cy="52986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61DAD4" w14:textId="26AECE7A" w:rsidR="008E7683" w:rsidRDefault="00436455" w:rsidP="00A07774">
      <w:pPr>
        <w:jc w:val="both"/>
      </w:pPr>
      <w:r>
        <w:rPr>
          <w:rFonts w:ascii="Times New Roman" w:eastAsia="Times New Roman" w:hAnsi="Times New Roman" w:cs="Times New Roman"/>
          <w:b/>
        </w:rPr>
        <w:t xml:space="preserve">Supplemental Fig S5. </w:t>
      </w:r>
      <w:r>
        <w:rPr>
          <w:rFonts w:ascii="Times New Roman" w:eastAsia="Times New Roman" w:hAnsi="Times New Roman" w:cs="Times New Roman"/>
        </w:rPr>
        <w:t xml:space="preserve">Workflow representing the main analytical steps to generate the alignments, define the conserved noncoding sequences (CNS), and select the CNS that are potentially related to </w:t>
      </w:r>
      <w:r w:rsidR="004557B4" w:rsidRPr="004557B4">
        <w:rPr>
          <w:rFonts w:ascii="Times New Roman" w:eastAsia="Times New Roman" w:hAnsi="Times New Roman" w:cs="Times New Roman"/>
        </w:rPr>
        <w:t>root nodule symbiosis</w:t>
      </w:r>
      <w:r>
        <w:rPr>
          <w:rFonts w:ascii="Times New Roman" w:eastAsia="Times New Roman" w:hAnsi="Times New Roman" w:cs="Times New Roman"/>
        </w:rPr>
        <w:t>.</w:t>
      </w:r>
    </w:p>
    <w:sectPr w:rsidR="008E7683" w:rsidSect="00A077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0NjA0sLQwMjI2NTRR0lEKTi0uzszPAykwrAUAY52QXywAAAA="/>
  </w:docVars>
  <w:rsids>
    <w:rsidRoot w:val="00436455"/>
    <w:rsid w:val="00002335"/>
    <w:rsid w:val="00436455"/>
    <w:rsid w:val="004557B4"/>
    <w:rsid w:val="008E7683"/>
    <w:rsid w:val="0098220F"/>
    <w:rsid w:val="00A0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5FE5B"/>
  <w15:chartTrackingRefBased/>
  <w15:docId w15:val="{6BBBA358-14B8-B649-854F-5098BB667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455"/>
    <w:pPr>
      <w:spacing w:line="48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220F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220F"/>
    <w:pPr>
      <w:keepNext/>
      <w:keepLines/>
      <w:spacing w:before="40"/>
      <w:outlineLvl w:val="2"/>
    </w:pPr>
    <w:rPr>
      <w:rFonts w:eastAsiaTheme="majorEastAsia" w:cstheme="majorBidi"/>
      <w:b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20F"/>
    <w:rPr>
      <w:rFonts w:ascii="Arial" w:eastAsiaTheme="majorEastAsia" w:hAnsi="Arial" w:cstheme="majorBidi"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220F"/>
    <w:rPr>
      <w:rFonts w:ascii="Arial" w:eastAsiaTheme="majorEastAsia" w:hAnsi="Arial" w:cstheme="majorBidi"/>
      <w:b/>
      <w:color w:val="262626" w:themeColor="text1" w:themeTint="D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, Wendell</dc:creator>
  <cp:keywords/>
  <dc:description/>
  <cp:lastModifiedBy>Kirst,Matias</cp:lastModifiedBy>
  <cp:revision>4</cp:revision>
  <dcterms:created xsi:type="dcterms:W3CDTF">2021-07-12T19:40:00Z</dcterms:created>
  <dcterms:modified xsi:type="dcterms:W3CDTF">2021-07-16T17:29:00Z</dcterms:modified>
</cp:coreProperties>
</file>